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46" w:rsidRPr="004C4E7D" w:rsidRDefault="00D1731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dditional file 8</w:t>
      </w:r>
      <w:bookmarkStart w:id="0" w:name="_GoBack"/>
      <w:bookmarkEnd w:id="0"/>
      <w:r w:rsidR="004D64FA" w:rsidRPr="004C4E7D">
        <w:rPr>
          <w:rFonts w:ascii="Times New Roman" w:hAnsi="Times New Roman" w:hint="eastAsia"/>
          <w:szCs w:val="21"/>
        </w:rPr>
        <w:t xml:space="preserve"> </w:t>
      </w:r>
      <w:r w:rsidR="003D2E46" w:rsidRPr="004C4E7D">
        <w:rPr>
          <w:rFonts w:ascii="Times New Roman" w:hAnsi="Times New Roman"/>
          <w:szCs w:val="21"/>
        </w:rPr>
        <w:t>Table</w:t>
      </w:r>
      <w:r w:rsidR="004D64FA" w:rsidRPr="004C4E7D">
        <w:rPr>
          <w:rFonts w:ascii="Times New Roman" w:hAnsi="Times New Roman" w:hint="eastAsia"/>
          <w:szCs w:val="21"/>
        </w:rPr>
        <w:t xml:space="preserve"> S7</w:t>
      </w:r>
      <w:r w:rsidR="003D2E46" w:rsidRPr="004C4E7D">
        <w:rPr>
          <w:rFonts w:ascii="Times New Roman" w:hAnsi="Times New Roman"/>
          <w:szCs w:val="21"/>
        </w:rPr>
        <w:t>. The summary results for the relationship between HLA-C and the risk of hypersensitivity</w:t>
      </w:r>
    </w:p>
    <w:tbl>
      <w:tblPr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0"/>
        <w:gridCol w:w="2136"/>
        <w:gridCol w:w="2116"/>
        <w:gridCol w:w="1129"/>
        <w:gridCol w:w="1268"/>
        <w:gridCol w:w="1726"/>
      </w:tblGrid>
      <w:tr w:rsidR="003D2E46" w:rsidRPr="004C4E7D">
        <w:trPr>
          <w:trHeight w:val="53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E46" w:rsidRPr="004C4E7D" w:rsidRDefault="003D2E46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bookmarkStart w:id="1" w:name="OLE_LINK47"/>
            <w:r w:rsidRPr="004C4E7D">
              <w:rPr>
                <w:rFonts w:hint="default"/>
                <w:b/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E46" w:rsidRPr="004C4E7D" w:rsidRDefault="003D2E46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r w:rsidRPr="004C4E7D">
              <w:rPr>
                <w:rFonts w:hint="default"/>
                <w:b/>
                <w:color w:val="auto"/>
                <w:sz w:val="20"/>
                <w:szCs w:val="20"/>
              </w:rPr>
              <w:t>Number of studie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E46" w:rsidRPr="004C4E7D" w:rsidRDefault="003D2E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4E7D">
              <w:rPr>
                <w:rFonts w:ascii="Times New Roman" w:hAnsi="Times New Roman"/>
                <w:b/>
                <w:sz w:val="20"/>
                <w:szCs w:val="20"/>
              </w:rPr>
              <w:t>OR and 95% CI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E46" w:rsidRPr="004C4E7D" w:rsidRDefault="003D2E46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E46" w:rsidRPr="004C4E7D" w:rsidRDefault="003D2E46">
            <w:pPr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b/>
                <w:kern w:val="0"/>
                <w:sz w:val="20"/>
                <w:szCs w:val="20"/>
              </w:rPr>
              <w:t>Heterogeneity</w:t>
            </w:r>
            <w:r w:rsidRPr="004C4E7D">
              <w:rPr>
                <w:rFonts w:ascii="Times New Roman" w:hAnsi="Times New Roman"/>
                <w:b/>
                <w:kern w:val="0"/>
                <w:sz w:val="20"/>
                <w:szCs w:val="20"/>
              </w:rPr>
              <w:t>（</w:t>
            </w:r>
            <w:r w:rsidRPr="004C4E7D">
              <w:rPr>
                <w:rFonts w:ascii="Times New Roman" w:hAnsi="Times New Roman"/>
                <w:b/>
                <w:kern w:val="0"/>
                <w:sz w:val="20"/>
                <w:szCs w:val="20"/>
              </w:rPr>
              <w:t>%</w:t>
            </w:r>
            <w:r w:rsidRPr="004C4E7D">
              <w:rPr>
                <w:rFonts w:ascii="Times New Roman" w:hAnsi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E46" w:rsidRPr="004C4E7D" w:rsidRDefault="003D2E46">
            <w:pPr>
              <w:widowControl/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 for heterogeneity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45" w:colFirst="0" w:colLast="4"/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1.16 (0.60-2.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16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273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0.22 (0.06-0.8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428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,30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0.53 (0.28-1.0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266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0,21,24,26,31,3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3.09 (2.34-4.0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554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0.17 (0.00-11.8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84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,30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0.76 (0.38-1.5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4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30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235</w:t>
            </w:r>
          </w:p>
        </w:tc>
      </w:tr>
      <w:tr w:rsidR="003D2E46" w:rsidRPr="004C4E7D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0,21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0.61 (0.38-0.9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27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252</w:t>
            </w:r>
          </w:p>
        </w:tc>
      </w:tr>
      <w:bookmarkEnd w:id="2"/>
      <w:tr w:rsidR="003D2E46" w:rsidRPr="004C4E7D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19,21,31,32,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2.39 (0.97-5.9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61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34</w:t>
            </w:r>
          </w:p>
        </w:tc>
      </w:tr>
      <w:tr w:rsidR="003D2E46" w:rsidRPr="004C4E7D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,30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1.48 (0.47-4.6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5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56.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100</w:t>
            </w:r>
          </w:p>
        </w:tc>
      </w:tr>
      <w:tr w:rsidR="003D2E46" w:rsidRPr="004C4E7D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2</w:t>
            </w:r>
            <w:r w:rsidRPr="004C4E7D">
              <w:rPr>
                <w:rFonts w:ascii="Times New Roman" w:hAnsi="Times New Roman" w:hint="eastAsia"/>
                <w:sz w:val="20"/>
                <w:szCs w:val="20"/>
              </w:rPr>
              <w:t>1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0.99 (0.13-7.5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48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163</w:t>
            </w:r>
          </w:p>
        </w:tc>
      </w:tr>
      <w:tr w:rsidR="003D2E46" w:rsidRPr="004C4E7D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2</w:t>
            </w:r>
            <w:r w:rsidRPr="004C4E7D">
              <w:rPr>
                <w:rFonts w:ascii="Times New Roman" w:hAnsi="Times New Roman" w:hint="eastAsia"/>
                <w:sz w:val="20"/>
                <w:szCs w:val="20"/>
              </w:rPr>
              <w:t>1,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1.53 (0.40-5.8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5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</w:tr>
      <w:tr w:rsidR="003D2E4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4E7D"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sz w:val="20"/>
                <w:szCs w:val="20"/>
              </w:rPr>
              <w:t>6.81 (0.27-171.79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0.24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E46" w:rsidRPr="004C4E7D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E46" w:rsidRDefault="003D2E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4E7D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1"/>
    </w:tbl>
    <w:p w:rsidR="003D2E46" w:rsidRDefault="003D2E46">
      <w:pPr>
        <w:spacing w:line="360" w:lineRule="auto"/>
        <w:rPr>
          <w:rFonts w:ascii="Georgia" w:hAnsi="Georgia" w:cs="Georgia"/>
          <w:szCs w:val="21"/>
        </w:rPr>
      </w:pPr>
    </w:p>
    <w:p w:rsidR="003D2E46" w:rsidRDefault="003D2E46"/>
    <w:sectPr w:rsidR="003D2E4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0B7" w:rsidRDefault="004F00B7" w:rsidP="004D64FA">
      <w:r>
        <w:separator/>
      </w:r>
    </w:p>
  </w:endnote>
  <w:endnote w:type="continuationSeparator" w:id="0">
    <w:p w:rsidR="004F00B7" w:rsidRDefault="004F00B7" w:rsidP="004D6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0B7" w:rsidRDefault="004F00B7" w:rsidP="004D64FA">
      <w:r>
        <w:separator/>
      </w:r>
    </w:p>
  </w:footnote>
  <w:footnote w:type="continuationSeparator" w:id="0">
    <w:p w:rsidR="004F00B7" w:rsidRDefault="004F00B7" w:rsidP="004D6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64FA"/>
    <w:rsid w:val="00316E83"/>
    <w:rsid w:val="003D2E46"/>
    <w:rsid w:val="004C4E7D"/>
    <w:rsid w:val="004D64FA"/>
    <w:rsid w:val="004F00B7"/>
    <w:rsid w:val="00730259"/>
    <w:rsid w:val="00D17312"/>
    <w:rsid w:val="00DA575D"/>
    <w:rsid w:val="0AA97538"/>
    <w:rsid w:val="0B482432"/>
    <w:rsid w:val="2DB50B28"/>
    <w:rsid w:val="57FE47D7"/>
    <w:rsid w:val="620B3871"/>
    <w:rsid w:val="75C7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4D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4D64F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D6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D64FA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D17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7312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4D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4D64F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D6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D64FA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D17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7312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52</Characters>
  <Application>Microsoft Office Word</Application>
  <DocSecurity>0</DocSecurity>
  <Lines>9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2</cp:revision>
  <dcterms:created xsi:type="dcterms:W3CDTF">2019-06-28T11:27:00Z</dcterms:created>
  <dcterms:modified xsi:type="dcterms:W3CDTF">2019-06-2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